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E97A6" w14:textId="1F12BDBF" w:rsidR="001251B1" w:rsidRPr="008503CA" w:rsidRDefault="00B81165" w:rsidP="001251B1">
      <w:pPr>
        <w:spacing w:after="240"/>
        <w:rPr>
          <w:rFonts w:ascii="Times New Roman" w:hAnsi="Times New Roman" w:cs="Times New Roman"/>
          <w:b/>
          <w:bCs/>
          <w:lang w:val="en-US"/>
        </w:rPr>
      </w:pPr>
      <w:r w:rsidRPr="001251B1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8503CA">
        <w:rPr>
          <w:rFonts w:ascii="Times New Roman" w:hAnsi="Times New Roman" w:cs="Times New Roman"/>
          <w:b/>
          <w:bCs/>
          <w:lang w:val="en-US"/>
        </w:rPr>
        <w:t>Table</w:t>
      </w:r>
      <w:r w:rsidRPr="001251B1">
        <w:rPr>
          <w:rFonts w:ascii="Times New Roman" w:hAnsi="Times New Roman" w:cs="Times New Roman"/>
          <w:b/>
          <w:bCs/>
          <w:lang w:val="en-US"/>
        </w:rPr>
        <w:t xml:space="preserve"> 3A.</w:t>
      </w:r>
      <w:r w:rsidRPr="00B81165">
        <w:rPr>
          <w:rFonts w:ascii="Times New Roman" w:hAnsi="Times New Roman" w:cs="Times New Roman"/>
          <w:lang w:val="en-US"/>
        </w:rPr>
        <w:t xml:space="preserve"> </w:t>
      </w:r>
      <w:r w:rsidR="001251B1" w:rsidRPr="004F0A37">
        <w:rPr>
          <w:rFonts w:ascii="Times New Roman" w:hAnsi="Times New Roman" w:cs="Times New Roman"/>
          <w:lang w:val="en-US"/>
        </w:rPr>
        <w:t xml:space="preserve">Result of the </w:t>
      </w:r>
      <w:r w:rsidR="001251B1">
        <w:rPr>
          <w:rFonts w:ascii="Times New Roman" w:hAnsi="Times New Roman" w:cs="Times New Roman"/>
          <w:lang w:val="en-US"/>
        </w:rPr>
        <w:t>comparison between</w:t>
      </w:r>
      <w:r w:rsidR="001251B1" w:rsidRPr="004F0A37">
        <w:rPr>
          <w:rFonts w:ascii="Times New Roman" w:hAnsi="Times New Roman" w:cs="Times New Roman"/>
          <w:lang w:val="en-US"/>
        </w:rPr>
        <w:t xml:space="preserve"> </w:t>
      </w:r>
      <w:r w:rsidR="001251B1">
        <w:rPr>
          <w:rFonts w:ascii="Times New Roman" w:hAnsi="Times New Roman" w:cs="Times New Roman"/>
          <w:lang w:val="en-US"/>
        </w:rPr>
        <w:t>de novo assembled transcripts and reference-based assembled transcripts of</w:t>
      </w:r>
      <w:r w:rsidR="001251B1" w:rsidRPr="004F0A37">
        <w:rPr>
          <w:rFonts w:ascii="Times New Roman" w:hAnsi="Times New Roman" w:cs="Times New Roman"/>
          <w:lang w:val="en-US"/>
        </w:rPr>
        <w:t xml:space="preserve"> </w:t>
      </w:r>
      <w:r w:rsidR="001251B1">
        <w:rPr>
          <w:rFonts w:ascii="Times New Roman" w:hAnsi="Times New Roman" w:cs="Times New Roman"/>
          <w:lang w:val="en-US"/>
        </w:rPr>
        <w:t xml:space="preserve">female </w:t>
      </w:r>
      <w:r w:rsidR="001251B1" w:rsidRPr="004F0A37">
        <w:rPr>
          <w:rFonts w:ascii="Times New Roman" w:hAnsi="Times New Roman" w:cs="Times New Roman"/>
          <w:i/>
          <w:iCs/>
          <w:lang w:val="en-US"/>
        </w:rPr>
        <w:t>C. japonicum</w:t>
      </w:r>
      <w:r w:rsidR="001251B1" w:rsidRPr="004F0A37">
        <w:rPr>
          <w:rFonts w:ascii="Times New Roman" w:hAnsi="Times New Roman" w:cs="Times New Roman"/>
          <w:lang w:val="en-US"/>
        </w:rPr>
        <w:t xml:space="preserve">. Data only shows the most significant </w:t>
      </w:r>
      <w:r w:rsidR="001251B1">
        <w:rPr>
          <w:rFonts w:ascii="Times New Roman" w:hAnsi="Times New Roman" w:cs="Times New Roman"/>
          <w:lang w:val="en-US"/>
        </w:rPr>
        <w:t xml:space="preserve">hits </w:t>
      </w:r>
      <w:r w:rsidR="001251B1" w:rsidRPr="004F0A37">
        <w:rPr>
          <w:rFonts w:ascii="Times New Roman" w:hAnsi="Times New Roman" w:cs="Times New Roman"/>
          <w:lang w:val="en-US"/>
        </w:rPr>
        <w:t>(&lt;0.001)</w:t>
      </w:r>
      <w:r w:rsidR="001251B1">
        <w:rPr>
          <w:rFonts w:ascii="Times New Roman" w:hAnsi="Times New Roman" w:cs="Times New Roman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0"/>
        <w:gridCol w:w="1361"/>
        <w:gridCol w:w="816"/>
        <w:gridCol w:w="816"/>
        <w:gridCol w:w="1050"/>
        <w:gridCol w:w="940"/>
        <w:gridCol w:w="728"/>
        <w:gridCol w:w="805"/>
        <w:gridCol w:w="818"/>
        <w:gridCol w:w="818"/>
        <w:gridCol w:w="1054"/>
        <w:gridCol w:w="894"/>
      </w:tblGrid>
      <w:tr w:rsidR="00B81165" w:rsidRPr="00B81165" w14:paraId="0DAE1086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vAlign w:val="center"/>
            <w:hideMark/>
          </w:tcPr>
          <w:p w14:paraId="01FE847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saccver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C2C5A3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qaccver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C8EB8E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pident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A58E94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length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FFA6E2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mismatch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560F02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gapopen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2EA49D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qstart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120452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qend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E09C6E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sstart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8206EA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send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F42A5C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evalue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ADDE52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20"/>
                <w:szCs w:val="20"/>
                <w14:ligatures w14:val="none"/>
              </w:rPr>
              <w:t>bitscore</w:t>
            </w:r>
          </w:p>
        </w:tc>
      </w:tr>
      <w:tr w:rsidR="00B81165" w:rsidRPr="00B81165" w14:paraId="017BD8D7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69BC8CFD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0744_c0_g1_i3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0179BB7A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689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619EA9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09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B48C62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0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51E750D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2150D3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6CA7D66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7DD94A2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3FF2D2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F745A2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DB294D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70477F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3</w:t>
            </w:r>
          </w:p>
        </w:tc>
      </w:tr>
      <w:tr w:rsidR="00B81165" w:rsidRPr="00B81165" w14:paraId="6A0070F2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073A5EF0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0913_c0_g1_i15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6558E4D1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071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E4F242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34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D2A652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3E76539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C72A9D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5E9937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5CCAFC3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23ACED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6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51D76B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660A3F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480531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1</w:t>
            </w:r>
          </w:p>
        </w:tc>
      </w:tr>
      <w:tr w:rsidR="00B81165" w:rsidRPr="00B81165" w14:paraId="057B52D7" w14:textId="77777777" w:rsidTr="00B81165">
        <w:trPr>
          <w:trHeight w:val="170"/>
        </w:trPr>
        <w:tc>
          <w:tcPr>
            <w:tcW w:w="1100" w:type="pct"/>
            <w:vMerge w:val="restart"/>
            <w:shd w:val="clear" w:color="auto" w:fill="auto"/>
            <w:noWrap/>
            <w:hideMark/>
          </w:tcPr>
          <w:p w14:paraId="2DF9DAB8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1001_c0_g1_i3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65488069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320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973257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89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1723B7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9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565F7B1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802637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7EAFCAD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90478E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BA04DE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FD9720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3F871F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D38575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1</w:t>
            </w:r>
          </w:p>
        </w:tc>
      </w:tr>
      <w:tr w:rsidR="00B81165" w:rsidRPr="00B81165" w14:paraId="002E1185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6725B85A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2D1E420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755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CD76DD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31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F9CC70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9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6C8BA11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3AF076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CBCE35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656AA5B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765771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4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A976E8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E76EB9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9E-179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339819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7</w:t>
            </w:r>
          </w:p>
        </w:tc>
      </w:tr>
      <w:tr w:rsidR="00B81165" w:rsidRPr="00B81165" w14:paraId="47A2E50B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0262D8B0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251F825A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17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4D8713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34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E7BAC8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1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9965DA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892D83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47E3B1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79AE555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00C14D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A874A4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33A448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E-178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D64306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6</w:t>
            </w:r>
          </w:p>
        </w:tc>
      </w:tr>
      <w:tr w:rsidR="00B81165" w:rsidRPr="00B81165" w14:paraId="2A2885F5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4F39C537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764FB03C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625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A28E52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07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DEC170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9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53B7BA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603539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78A9A75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1F864B6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E07F6F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29B9E8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71C9D1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0E-177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1FC3809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2</w:t>
            </w:r>
          </w:p>
        </w:tc>
      </w:tr>
      <w:tr w:rsidR="00B81165" w:rsidRPr="00B81165" w14:paraId="335406AD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6FA7D9D3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155C5AFB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149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31B153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47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10ABEF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8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644DFD7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F01033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4E41D2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E40584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586C10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DA9113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A05A69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7E-14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05D40F1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0</w:t>
            </w:r>
          </w:p>
        </w:tc>
      </w:tr>
      <w:tr w:rsidR="00B81165" w:rsidRPr="00B81165" w14:paraId="13E5955C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3990F776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1001_c1_g1_i2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097230D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320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CC7E90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2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C431A8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555E031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2AA475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9801D0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2E6DE3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DE7350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9E91F1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F5B546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9E-105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DC1EE7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2</w:t>
            </w:r>
          </w:p>
        </w:tc>
      </w:tr>
      <w:tr w:rsidR="00B81165" w:rsidRPr="00B81165" w14:paraId="12040B77" w14:textId="77777777" w:rsidTr="00B81165">
        <w:trPr>
          <w:trHeight w:val="170"/>
        </w:trPr>
        <w:tc>
          <w:tcPr>
            <w:tcW w:w="1100" w:type="pct"/>
            <w:vMerge w:val="restart"/>
            <w:shd w:val="clear" w:color="auto" w:fill="auto"/>
            <w:noWrap/>
            <w:hideMark/>
          </w:tcPr>
          <w:p w14:paraId="699FAD55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2DC97796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149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4FD89F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09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DA18AD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9590F7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8B3E1A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7E4F38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755F416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25E0C6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D0F87F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7E0DF4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E-9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8E3B0D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3</w:t>
            </w:r>
          </w:p>
        </w:tc>
      </w:tr>
      <w:tr w:rsidR="00B81165" w:rsidRPr="00B81165" w14:paraId="3D54B3AE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40388229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52E645FF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17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7181F1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21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36D1B2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BB6AB2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9D12C7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8A4CD7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56C2DF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22B683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649F4E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E44089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50E-91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130B8E0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4</w:t>
            </w:r>
          </w:p>
        </w:tc>
      </w:tr>
      <w:tr w:rsidR="00B81165" w:rsidRPr="00B81165" w14:paraId="05B9BC0D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757DEDD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7B19D320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625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8C56F3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94906F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419D3E7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87179E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445E484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70073F2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10DBA7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6B658A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C73726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68E-7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3F7D52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</w:t>
            </w:r>
          </w:p>
        </w:tc>
      </w:tr>
      <w:tr w:rsidR="00B81165" w:rsidRPr="00B81165" w14:paraId="61BC8B70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416FE1B7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7C32FCA6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755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B135DF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95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108E21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0CD55A0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FEB8CB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A814D7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0D8504E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318E5E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4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D37E72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4AB3A5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4E-7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7E971B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5</w:t>
            </w:r>
          </w:p>
        </w:tc>
      </w:tr>
      <w:tr w:rsidR="00B81165" w:rsidRPr="00B81165" w14:paraId="7DCB5A2A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193E4199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115_c0_g1_i4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0467525E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166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ACF941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98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870720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9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6CD310D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839FEF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63F6408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7916B1A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6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6A9D3A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C2A20F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73F4F1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1E-16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2CAEBF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4</w:t>
            </w:r>
          </w:p>
        </w:tc>
      </w:tr>
      <w:tr w:rsidR="00B81165" w:rsidRPr="00B81165" w14:paraId="034EC7CD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7D4EEBA0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1289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57B2486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19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D901A7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28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C55186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9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796364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8AE371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E841E4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1D8AA17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A6084D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3D4A0D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F2C350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DFBE36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1</w:t>
            </w:r>
          </w:p>
        </w:tc>
      </w:tr>
      <w:tr w:rsidR="00B81165" w:rsidRPr="00B81165" w14:paraId="2EE3FB87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0053A27F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1811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238D9D4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330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AD6C38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.06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C1760A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0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57E43F0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A54127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6554E4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6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01A8B49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025B51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1A0125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4EC454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72AC56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1</w:t>
            </w:r>
          </w:p>
        </w:tc>
      </w:tr>
      <w:tr w:rsidR="00B81165" w:rsidRPr="00B81165" w14:paraId="4CD94E7E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7B352E39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2185_c0_g1_i3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423B4C26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883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7E528F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14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D62744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3513F07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8FC8D7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6BCC340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6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13F5891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D987A2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2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D92818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881138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E-1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AD808D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5</w:t>
            </w:r>
          </w:p>
        </w:tc>
      </w:tr>
      <w:tr w:rsidR="00B81165" w:rsidRPr="00B81165" w14:paraId="4BCC3241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47A51ECD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3525_c0_g1_i2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249B6EF3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07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9FC16E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43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7075F5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8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50E1EBD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6208EE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A166BC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930F4C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62A4C9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FC8BA0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294BC5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6F091DE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3</w:t>
            </w:r>
          </w:p>
        </w:tc>
      </w:tr>
      <w:tr w:rsidR="00B81165" w:rsidRPr="00B81165" w14:paraId="04D516BF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73B0C8A5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3555_c0_g1_i15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600E4465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174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E62CA7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1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EFDB65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648ADD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D41546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E503B6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5703B08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3987AF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4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BB257F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3E5200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E-1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809A39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4</w:t>
            </w:r>
          </w:p>
        </w:tc>
      </w:tr>
      <w:tr w:rsidR="00B81165" w:rsidRPr="00B81165" w14:paraId="0941C7ED" w14:textId="77777777" w:rsidTr="00B81165">
        <w:trPr>
          <w:trHeight w:val="170"/>
        </w:trPr>
        <w:tc>
          <w:tcPr>
            <w:tcW w:w="1100" w:type="pct"/>
            <w:vMerge w:val="restart"/>
            <w:shd w:val="clear" w:color="auto" w:fill="auto"/>
            <w:noWrap/>
            <w:hideMark/>
          </w:tcPr>
          <w:p w14:paraId="7DD656C7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363_c0_g1_i8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22CC15BE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625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A6AE0D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0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14017C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52DE1E2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E38136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84DA16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1535A25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5A2C19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FE9CF1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7B999C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E-13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64CBED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7</w:t>
            </w:r>
          </w:p>
        </w:tc>
      </w:tr>
      <w:tr w:rsidR="00B81165" w:rsidRPr="00B81165" w14:paraId="12778DCD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3B9F7AB5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703340A7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714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9442AC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53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729BB2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6FEB80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4E739C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5A0D24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05AFA3B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E29817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958C37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D4EA0A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6E-12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0C757E3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1</w:t>
            </w:r>
          </w:p>
        </w:tc>
      </w:tr>
      <w:tr w:rsidR="00B81165" w:rsidRPr="00B81165" w14:paraId="085BDE23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0F879D16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60A1FD87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17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188082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AAD670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0957685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94AACC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40D3C3C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1709C56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CE7487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FD4496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E1119F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4E-122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11CC91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9</w:t>
            </w:r>
          </w:p>
        </w:tc>
      </w:tr>
      <w:tr w:rsidR="00B81165" w:rsidRPr="00B81165" w14:paraId="44F959BE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4765A993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22274379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149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7542EF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8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39B2B9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4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02E4735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12878A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58A9D8D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06F1959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D048CA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294075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3EA11A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0E-121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5B53D3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5</w:t>
            </w:r>
          </w:p>
        </w:tc>
      </w:tr>
      <w:tr w:rsidR="00B81165" w:rsidRPr="00B81165" w14:paraId="3DCF5008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2CF498E1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3E99B4D3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755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9BAC84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83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DA1825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3813035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C73636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1B8BDD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275676C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B18970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967B2E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A461D7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E-8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EE4E26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1</w:t>
            </w:r>
          </w:p>
        </w:tc>
      </w:tr>
      <w:tr w:rsidR="00B81165" w:rsidRPr="00B81165" w14:paraId="320CCC9A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553E13FA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49914C30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320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624BCA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45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A655B9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6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0D78317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70E41C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58FE34D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2B3D721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F4DFA3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D84525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856B48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0E-8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158ADB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9</w:t>
            </w:r>
          </w:p>
        </w:tc>
      </w:tr>
      <w:tr w:rsidR="00B81165" w:rsidRPr="00B81165" w14:paraId="7C105DB0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3011ED3D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441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3AC706F7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813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063085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35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244174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22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393DA33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CAB1B1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1B3C393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706B113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2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67FA9C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4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AA1A98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6F1CFF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5C4702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48</w:t>
            </w:r>
          </w:p>
        </w:tc>
      </w:tr>
      <w:tr w:rsidR="00B81165" w:rsidRPr="00B81165" w14:paraId="0E95745B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1AE725FF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4509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30A9614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396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D04EE9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9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1426AA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1C035BD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7E8389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2CF52F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56ADC4D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365250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A4B3F5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3CA8BE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C65205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9</w:t>
            </w:r>
          </w:p>
        </w:tc>
      </w:tr>
      <w:tr w:rsidR="00B81165" w:rsidRPr="00B81165" w14:paraId="50BFACE1" w14:textId="77777777" w:rsidTr="00B81165">
        <w:trPr>
          <w:trHeight w:val="170"/>
        </w:trPr>
        <w:tc>
          <w:tcPr>
            <w:tcW w:w="1100" w:type="pct"/>
            <w:vMerge w:val="restart"/>
            <w:shd w:val="clear" w:color="auto" w:fill="auto"/>
            <w:noWrap/>
            <w:hideMark/>
          </w:tcPr>
          <w:p w14:paraId="169D91FD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531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35F662F7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611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83F5F3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99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234B7B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9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B79CA0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A48CF8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64F400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4958CE7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6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EF4CD3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070D29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34B425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93C135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1</w:t>
            </w:r>
          </w:p>
        </w:tc>
      </w:tr>
      <w:tr w:rsidR="00B81165" w:rsidRPr="00B81165" w14:paraId="2830BCBC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64580243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1F5BABF8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469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AE1049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8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579D0D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1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6D4EE7C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71FC02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681B447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791DD70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8CF0CE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A2F8A7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CDE8FD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61417BA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4</w:t>
            </w:r>
          </w:p>
        </w:tc>
      </w:tr>
      <w:tr w:rsidR="00B81165" w:rsidRPr="00B81165" w14:paraId="4595EC99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70C54BB0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5375_c0_g2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5BF5A58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505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9DB4EC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39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D693CD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950188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0CA398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90DD05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7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61FDE9A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5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4F97BE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213AE7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81867F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B584D3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81</w:t>
            </w:r>
          </w:p>
        </w:tc>
      </w:tr>
      <w:tr w:rsidR="00B81165" w:rsidRPr="00B81165" w14:paraId="7C9AE93B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23A29255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592_c4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2ED49E2C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193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DC4C8E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31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15C850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7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0569784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A38F25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5B6FC8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4802B4F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AE52D1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500930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214E65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6D60C1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4</w:t>
            </w:r>
          </w:p>
        </w:tc>
      </w:tr>
      <w:tr w:rsidR="00B81165" w:rsidRPr="00B81165" w14:paraId="6C7A75D6" w14:textId="77777777" w:rsidTr="00B81165">
        <w:trPr>
          <w:trHeight w:val="170"/>
        </w:trPr>
        <w:tc>
          <w:tcPr>
            <w:tcW w:w="1100" w:type="pct"/>
            <w:vMerge w:val="restart"/>
            <w:shd w:val="clear" w:color="auto" w:fill="auto"/>
            <w:noWrap/>
            <w:hideMark/>
          </w:tcPr>
          <w:p w14:paraId="5DF2679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6128_c1_g1_i6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377C8F3A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377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08F849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22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CDDF9C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3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4AC53E1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BEB9B3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68ADB8C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6B95E46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06771B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B8386A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FD2700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0E-107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17211DA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</w:t>
            </w:r>
          </w:p>
        </w:tc>
      </w:tr>
      <w:tr w:rsidR="00B81165" w:rsidRPr="00B81165" w14:paraId="742E3491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31079678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0B243983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304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7BF07B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67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698E3D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9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26A2E9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E8AFFA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657E493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8CB889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343D8E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CE4094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344C50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7E-10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0478E6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5</w:t>
            </w:r>
          </w:p>
        </w:tc>
      </w:tr>
      <w:tr w:rsidR="00B81165" w:rsidRPr="00B81165" w14:paraId="69C2DD53" w14:textId="77777777" w:rsidTr="00B81165">
        <w:trPr>
          <w:trHeight w:val="170"/>
        </w:trPr>
        <w:tc>
          <w:tcPr>
            <w:tcW w:w="1100" w:type="pct"/>
            <w:vMerge w:val="restart"/>
            <w:shd w:val="clear" w:color="auto" w:fill="auto"/>
            <w:noWrap/>
            <w:hideMark/>
          </w:tcPr>
          <w:p w14:paraId="2BA39F41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6152_c0_g1_i2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3F214EC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14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BD779F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87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46FAF0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1B99C05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47375B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C7786E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607E55C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9ACBC2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2BB2BB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5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188D58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973C7B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4</w:t>
            </w:r>
          </w:p>
        </w:tc>
      </w:tr>
      <w:tr w:rsidR="00B81165" w:rsidRPr="00B81165" w14:paraId="43E71F51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73B1B6F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03C4ADDF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046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B4F07D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10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1EBEBE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2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2C5532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715054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4C770D3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0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0E41D95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F3B652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4A34EE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81691F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4EA846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4</w:t>
            </w:r>
          </w:p>
        </w:tc>
      </w:tr>
      <w:tr w:rsidR="00B81165" w:rsidRPr="00B81165" w14:paraId="0E033E06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14A9387A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3AE84FD3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14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D4B31A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21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8BC07D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1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085A3D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1EB35B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47777ED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4E492EF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89C343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2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B8C047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3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5930A1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04F6E03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2</w:t>
            </w:r>
          </w:p>
        </w:tc>
      </w:tr>
      <w:tr w:rsidR="00B81165" w:rsidRPr="00B81165" w14:paraId="6EBCB83B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2D6F229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1B8E5CA9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046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F85918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50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22C51C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94A8E3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C3FD4E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77D6FCA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0DA86E7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1A36BA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564DE7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9B8944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8E-135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91CBE4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3</w:t>
            </w:r>
          </w:p>
        </w:tc>
      </w:tr>
      <w:tr w:rsidR="00B81165" w:rsidRPr="00B81165" w14:paraId="2AB3397A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58F494BC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1887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39FAE051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296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87C4C1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59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38088F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514424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5406F7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40227C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51BD434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4C9EA6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13270C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71E13D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7EC98E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3</w:t>
            </w:r>
          </w:p>
        </w:tc>
      </w:tr>
      <w:tr w:rsidR="00B81165" w:rsidRPr="00B81165" w14:paraId="7FA177F8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38B0C973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099_c0_g3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712D093B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214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7C80F1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61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0F7224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8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3EB81A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CD96E1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5C610A7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11DC19F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3DDE67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2DF17C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39F2D9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CA5CC7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2</w:t>
            </w:r>
          </w:p>
        </w:tc>
      </w:tr>
      <w:tr w:rsidR="00B81165" w:rsidRPr="00B81165" w14:paraId="5FC37C9C" w14:textId="77777777" w:rsidTr="00B81165">
        <w:trPr>
          <w:trHeight w:val="170"/>
        </w:trPr>
        <w:tc>
          <w:tcPr>
            <w:tcW w:w="1100" w:type="pct"/>
            <w:vMerge w:val="restart"/>
            <w:shd w:val="clear" w:color="auto" w:fill="auto"/>
            <w:noWrap/>
            <w:hideMark/>
          </w:tcPr>
          <w:p w14:paraId="708472A1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RINITY_DN21245_c0_g1_i2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242E8F57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008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93DB20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78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EE3A3F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2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3E150F8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901394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4EFF627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670300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8EECE5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C6DAA2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624906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63C38B4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2</w:t>
            </w:r>
          </w:p>
        </w:tc>
      </w:tr>
      <w:tr w:rsidR="00B81165" w:rsidRPr="00B81165" w14:paraId="014D876E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699047A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5F18FF5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991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D07D51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90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086A73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8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18C9332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9BD5BE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707A9D5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8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2AF3850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B421BD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23365A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8CF308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1F86614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6</w:t>
            </w:r>
          </w:p>
        </w:tc>
      </w:tr>
      <w:tr w:rsidR="00B81165" w:rsidRPr="00B81165" w14:paraId="4A8CDEA2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16513CC3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4594C85A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862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7D6FCE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64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DB1D24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9DC16C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B6394B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64DB71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6E76533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C64092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6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4BEF2D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C779A6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36BD31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8</w:t>
            </w:r>
          </w:p>
        </w:tc>
      </w:tr>
      <w:tr w:rsidR="00B81165" w:rsidRPr="00B81165" w14:paraId="32867BDB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1945D42E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26E9AEB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604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DDFAF2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70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94FC98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0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44F42A9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613EE0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59F5B5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6D7FAF1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66CA55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11036C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611416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F0734E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4</w:t>
            </w:r>
          </w:p>
        </w:tc>
      </w:tr>
      <w:tr w:rsidR="00B81165" w:rsidRPr="00B81165" w14:paraId="344AC4FB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6C4A61E3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2304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7C9A3FCA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172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48E320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01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E2203F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3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19FE26B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62119F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7EEE1BD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0FAF757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4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939B55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5EE880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AE60C1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666B0FD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85</w:t>
            </w:r>
          </w:p>
        </w:tc>
      </w:tr>
      <w:tr w:rsidR="00B81165" w:rsidRPr="00B81165" w14:paraId="2FF10F4F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337394EB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3830_c0_g1_i4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7424DD00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284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53F3CD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53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60DD6E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BFA2AB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746982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7A482E5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E26AA7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C65FEB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FEA169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27068D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D736B8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5</w:t>
            </w:r>
          </w:p>
        </w:tc>
      </w:tr>
      <w:tr w:rsidR="00B81165" w:rsidRPr="00B81165" w14:paraId="17CA4201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4DE50771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3865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665B474D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900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6CB393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92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D5F414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2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5A575CF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49731D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176026C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5EBD5F9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207F00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59018C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4137B2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1A67B65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3</w:t>
            </w:r>
          </w:p>
        </w:tc>
      </w:tr>
      <w:tr w:rsidR="00B81165" w:rsidRPr="00B81165" w14:paraId="6F430268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4552EE83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48314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199502BD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967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496DCC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92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A9FDEF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4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523A419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FF301B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48969F3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0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55675FA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9CDF6A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D7CC5E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6C1093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168B0B7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8</w:t>
            </w:r>
          </w:p>
        </w:tc>
      </w:tr>
      <w:tr w:rsidR="00B81165" w:rsidRPr="00B81165" w14:paraId="046C78CF" w14:textId="77777777" w:rsidTr="00B81165">
        <w:trPr>
          <w:trHeight w:val="170"/>
        </w:trPr>
        <w:tc>
          <w:tcPr>
            <w:tcW w:w="1100" w:type="pct"/>
            <w:vMerge w:val="restart"/>
            <w:shd w:val="clear" w:color="auto" w:fill="auto"/>
            <w:noWrap/>
            <w:hideMark/>
          </w:tcPr>
          <w:p w14:paraId="78C0427E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5090_c0_g1_i4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02C3DF9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377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F64D15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33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9C090C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8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B7F621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0E3A60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186492D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6561FC1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B113B8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F265C5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DB1B12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04E5F17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5</w:t>
            </w:r>
          </w:p>
        </w:tc>
      </w:tr>
      <w:tr w:rsidR="00B81165" w:rsidRPr="00B81165" w14:paraId="3E97487D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5063613C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0F9611F1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132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B3B078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.97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29D33C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6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13D8B37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B6A737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DDD5B4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7003769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FE9DA8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971F63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3FF6F2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4E-122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957F67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9</w:t>
            </w:r>
          </w:p>
        </w:tc>
      </w:tr>
      <w:tr w:rsidR="00B81165" w:rsidRPr="00B81165" w14:paraId="68FEBFBD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4CC4B6A8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31A01D4E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304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690FDB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.34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3635C0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7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5CD877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8D3297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7EB75E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6F17026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0C4CB7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8BE732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D54F16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E-87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EBE639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5</w:t>
            </w:r>
          </w:p>
        </w:tc>
      </w:tr>
      <w:tr w:rsidR="00B81165" w:rsidRPr="00B81165" w14:paraId="0EAB9EC1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100E9E7D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1BE2D94F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943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8B7728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.82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0B0B1A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9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59C37F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51D13C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478D2AA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0DA98B8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C5A8B7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76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8A6254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8F02F9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E-77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15D986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1</w:t>
            </w:r>
          </w:p>
        </w:tc>
      </w:tr>
      <w:tr w:rsidR="00B81165" w:rsidRPr="00B81165" w14:paraId="2E9FBBDF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68F5F999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3F755838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091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3C63CE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.53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71C2F1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7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4F4804E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8F234C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1EDF2B4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728C281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5EB10B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5EDEB6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36D29A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3E-3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DE3FE4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</w:tr>
      <w:tr w:rsidR="00B81165" w:rsidRPr="00B81165" w14:paraId="5511E40E" w14:textId="77777777" w:rsidTr="00B81165">
        <w:trPr>
          <w:trHeight w:val="170"/>
        </w:trPr>
        <w:tc>
          <w:tcPr>
            <w:tcW w:w="1100" w:type="pct"/>
            <w:vMerge w:val="restart"/>
            <w:shd w:val="clear" w:color="auto" w:fill="auto"/>
            <w:noWrap/>
            <w:hideMark/>
          </w:tcPr>
          <w:p w14:paraId="40F72311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5744_c0_g1_i5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640920D6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828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D3D8D8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61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D6B617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3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B85E70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AFC82C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543215E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2080658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8C33DC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6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5272BA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AC19BD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085B8D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9</w:t>
            </w:r>
          </w:p>
        </w:tc>
      </w:tr>
      <w:tr w:rsidR="00B81165" w:rsidRPr="00B81165" w14:paraId="351F5D88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2A66CAF9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44857CC9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828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0110C0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3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908312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0A537F1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040475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7CFE8DB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4C901BB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6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F83508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4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BB6501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C2A9F6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A3101D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</w:t>
            </w:r>
          </w:p>
        </w:tc>
      </w:tr>
      <w:tr w:rsidR="00B81165" w:rsidRPr="00B81165" w14:paraId="699039B9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0F540380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5758_c1_g2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2516F7DB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626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D2F426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98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91466C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3EB8B57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F158A4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86620D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5107365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CBC9E1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B08D2B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C875B9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E-10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1FD2804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7</w:t>
            </w:r>
          </w:p>
        </w:tc>
      </w:tr>
      <w:tr w:rsidR="00B81165" w:rsidRPr="00B81165" w14:paraId="4C5925B4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5D0359CD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73_c8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64990761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97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DBD026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99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71143E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8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C6656F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D2268F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5C20B60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6DF3E12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011F20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B7FEF3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608A23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443E94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8</w:t>
            </w:r>
          </w:p>
        </w:tc>
      </w:tr>
      <w:tr w:rsidR="00B81165" w:rsidRPr="00B81165" w14:paraId="7824F3E0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13084D39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969_c2_g1_i10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40874D96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14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1B8511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96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70B411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2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45CCB42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927D06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6772B48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6850A0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8DE2D4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E7B868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3E500C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35B7F0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3</w:t>
            </w:r>
          </w:p>
        </w:tc>
      </w:tr>
      <w:tr w:rsidR="00B81165" w:rsidRPr="00B81165" w14:paraId="7A75CD84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3CACCB6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29716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4C038E46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033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F75F03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05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A8C5CB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9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65CCEAC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157FDD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7B2966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09417B3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021958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371833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4C3B52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6309650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5</w:t>
            </w:r>
          </w:p>
        </w:tc>
      </w:tr>
      <w:tr w:rsidR="00B81165" w:rsidRPr="00B81165" w14:paraId="5A7648E4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145A2EE0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0556_c0_g1_i2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62C50CD5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14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C8A2FD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19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C59B9C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3939A28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31CB93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FFB025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4B96CC9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33424D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1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275E70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2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02BF34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61216D9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1</w:t>
            </w:r>
          </w:p>
        </w:tc>
      </w:tr>
      <w:tr w:rsidR="00B81165" w:rsidRPr="00B81165" w14:paraId="64D51201" w14:textId="77777777" w:rsidTr="00B81165">
        <w:trPr>
          <w:trHeight w:val="170"/>
        </w:trPr>
        <w:tc>
          <w:tcPr>
            <w:tcW w:w="1100" w:type="pct"/>
            <w:vMerge w:val="restart"/>
            <w:shd w:val="clear" w:color="auto" w:fill="auto"/>
            <w:noWrap/>
            <w:hideMark/>
          </w:tcPr>
          <w:p w14:paraId="06D74985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080_c1_g1_i9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0C2C1C0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304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33B1E0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32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DFC510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33BC785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062824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E2D506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6B72ABD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936BC2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3DC2F3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10BC95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5E-102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C37D43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3</w:t>
            </w:r>
          </w:p>
        </w:tc>
      </w:tr>
      <w:tr w:rsidR="00B81165" w:rsidRPr="00B81165" w14:paraId="77EBD422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5D2089E7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44573F1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377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21BCC2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42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F734DC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9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657CB1A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BB90B8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4FBC6B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4A02DC0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AC0D7C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6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323E80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38A425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E-77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A1FFAF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1</w:t>
            </w:r>
          </w:p>
        </w:tc>
      </w:tr>
      <w:tr w:rsidR="00B81165" w:rsidRPr="00B81165" w14:paraId="2BB82DF8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2D36069A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0869_c0_g2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0CA80B27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392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5C09C6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17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93CEEF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83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61A8418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EE618E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C5544D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5E3F6C9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7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23586F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0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A878EB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D7AEC4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FC74BE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53</w:t>
            </w:r>
          </w:p>
        </w:tc>
      </w:tr>
      <w:tr w:rsidR="00B81165" w:rsidRPr="00B81165" w14:paraId="11FD8286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53C8546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1999_c1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475A5D3D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35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0B7CFF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29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6B30D2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E0C6EC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E01B6E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12D3B9F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5F928CC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42F89C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EC58F2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C12A32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20A58C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5</w:t>
            </w:r>
          </w:p>
        </w:tc>
      </w:tr>
      <w:tr w:rsidR="00B81165" w:rsidRPr="00B81165" w14:paraId="7F3909F2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4584FE4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3062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1A1B10EE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791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B6543F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68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6ED3BD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8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61D6A2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17EBCE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621B62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2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565492A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58C321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E6A997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A8F10E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D8916B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35</w:t>
            </w:r>
          </w:p>
        </w:tc>
      </w:tr>
      <w:tr w:rsidR="00B81165" w:rsidRPr="00B81165" w14:paraId="26DE6C85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4A3F9435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478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0425828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586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E0C731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31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EA9211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967250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503734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06B25F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499B67A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9E3D74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4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4C7347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935438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1B6C5AA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21</w:t>
            </w:r>
          </w:p>
        </w:tc>
      </w:tr>
      <w:tr w:rsidR="00B81165" w:rsidRPr="00B81165" w14:paraId="1D5055D2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3DF5F878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623_c1_g1_i2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2049D861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761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BFED15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43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9B1B0C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9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00D68DC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20A68A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45CD80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7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18D9882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C48E55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6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392CB5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4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18EA96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0904EEF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2</w:t>
            </w:r>
          </w:p>
        </w:tc>
      </w:tr>
      <w:tr w:rsidR="00B81165" w:rsidRPr="00B81165" w14:paraId="051751A0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2DF915D5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7579_c1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47C75D3A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249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650538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62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2A183F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0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5950625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BDA562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2275A1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AB7712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A7DC93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69DACE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9FF1D4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B12A38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6</w:t>
            </w:r>
          </w:p>
        </w:tc>
      </w:tr>
      <w:tr w:rsidR="00B81165" w:rsidRPr="00B81165" w14:paraId="58BABFEA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6AA31EB8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7965_c1_g1_i5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0EDE708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591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68EE1C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1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2784BC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4BFF41B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A890D6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16D509C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05E508D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4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E8FCE2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DE4B00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941815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10BB20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7</w:t>
            </w:r>
          </w:p>
        </w:tc>
      </w:tr>
      <w:tr w:rsidR="00B81165" w:rsidRPr="00B81165" w14:paraId="30868BE0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0F616561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392408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267AE6E6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032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3F8C2E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79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95AA88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9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5FF55B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F88738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10C4A2F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62ABA10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D4EAE6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E85FCE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5445FC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B1ADC6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8</w:t>
            </w:r>
          </w:p>
        </w:tc>
      </w:tr>
      <w:tr w:rsidR="00B81165" w:rsidRPr="00B81165" w14:paraId="638E0522" w14:textId="77777777" w:rsidTr="00B81165">
        <w:trPr>
          <w:trHeight w:val="170"/>
        </w:trPr>
        <w:tc>
          <w:tcPr>
            <w:tcW w:w="1100" w:type="pct"/>
            <w:vMerge w:val="restart"/>
            <w:shd w:val="clear" w:color="auto" w:fill="auto"/>
            <w:noWrap/>
            <w:hideMark/>
          </w:tcPr>
          <w:p w14:paraId="34B0E126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42156_c0_g1_i7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00BA414E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14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468004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55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4DFDE2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4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3B59E67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2EACA6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463433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6F15284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4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9B74A9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8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7B4449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9B90DC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B51935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9</w:t>
            </w:r>
          </w:p>
        </w:tc>
      </w:tr>
      <w:tr w:rsidR="00B81165" w:rsidRPr="00B81165" w14:paraId="0D675C44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5A67E0B6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5E248D8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046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B55F44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.99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B88C37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4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8BED81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C749E9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0F484D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2F98BCE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4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19344A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9BE967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F9FF3A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6E-141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652468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2</w:t>
            </w:r>
          </w:p>
        </w:tc>
      </w:tr>
      <w:tr w:rsidR="00B81165" w:rsidRPr="00B81165" w14:paraId="6A063BDB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514B6648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4236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549FC03B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06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F9E7CB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93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E24285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0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5C2B741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A1210F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7222AA4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6EC377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F19CFC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C454B4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3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964D26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BE8B8C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53</w:t>
            </w:r>
          </w:p>
        </w:tc>
      </w:tr>
      <w:tr w:rsidR="00B81165" w:rsidRPr="00B81165" w14:paraId="43519DAF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0C3320EB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4241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2082A17A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382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E79917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51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8CDB13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1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615171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2230A4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54EC9B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2A9D75F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6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5C2F0D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4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29F960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F4C079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2CB7B9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2</w:t>
            </w:r>
          </w:p>
        </w:tc>
      </w:tr>
      <w:tr w:rsidR="00B81165" w:rsidRPr="00B81165" w14:paraId="4A042C75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2D1B1B2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4520_c0_g1_i2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03ED026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27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68115F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75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134463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2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1D76D9F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394A9B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9402BF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1DE3BC6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4BFD08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7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DAF905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341A73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8B8864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94</w:t>
            </w:r>
          </w:p>
        </w:tc>
      </w:tr>
      <w:tr w:rsidR="00B81165" w:rsidRPr="00B81165" w14:paraId="022EE3F9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1D2A561A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47850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7C35F5DD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691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D2617F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48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9735D1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3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59C711D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50396A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5B77E0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5B6B9C7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A5DDEE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E3D898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9D0F32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100DF2F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4</w:t>
            </w:r>
          </w:p>
        </w:tc>
      </w:tr>
      <w:tr w:rsidR="00B81165" w:rsidRPr="00B81165" w14:paraId="6D0DA381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5BEC6CB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51440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1812CD13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165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452054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77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9A24C0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2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624BF92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7A1CE4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573E28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8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9C5E8E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8849E9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2C3E07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F8618B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66EA06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2</w:t>
            </w:r>
          </w:p>
        </w:tc>
      </w:tr>
      <w:tr w:rsidR="00B81165" w:rsidRPr="00B81165" w14:paraId="3F4A2FE2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3F467C4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5447_c0_g1_i3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0E19B52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622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B46CC4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76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618252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6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5755FCB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8CCF77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A3F255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387630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BEECBC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30C48A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94C849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17875EB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54</w:t>
            </w:r>
          </w:p>
        </w:tc>
      </w:tr>
      <w:tr w:rsidR="00B81165" w:rsidRPr="00B81165" w14:paraId="03134A7A" w14:textId="77777777" w:rsidTr="00B81165">
        <w:trPr>
          <w:trHeight w:val="170"/>
        </w:trPr>
        <w:tc>
          <w:tcPr>
            <w:tcW w:w="1100" w:type="pct"/>
            <w:vMerge w:val="restart"/>
            <w:shd w:val="clear" w:color="auto" w:fill="auto"/>
            <w:noWrap/>
            <w:hideMark/>
          </w:tcPr>
          <w:p w14:paraId="1C1BC5EC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5631_c0_g1_i2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7084B9E3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320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EDC1A6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5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CEE7CB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8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43396B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A2A4F6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44345F8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2840D04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982E34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D56BA9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34126D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057C0D3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8</w:t>
            </w:r>
          </w:p>
        </w:tc>
      </w:tr>
      <w:tr w:rsidR="00B81165" w:rsidRPr="00B81165" w14:paraId="72CB2837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161CE1D8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6D10E5CC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625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C4CBB2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19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6B453D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F00E09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FB5660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7D193FC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4CB1094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6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EBD4A4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ED8223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4A5ABA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2B7733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3</w:t>
            </w:r>
          </w:p>
        </w:tc>
      </w:tr>
      <w:tr w:rsidR="00B81165" w:rsidRPr="00B81165" w14:paraId="38EA1D1B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76D2CB20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0FC7824A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149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3DE078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45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7D2C9A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8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5C8F448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F4459E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7C3A374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6068885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5429BA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75A957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9258FE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10DC92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0</w:t>
            </w:r>
          </w:p>
        </w:tc>
      </w:tr>
      <w:tr w:rsidR="00B81165" w:rsidRPr="00B81165" w14:paraId="3EA7F9F9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086B631D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1AC5FBE5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755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85D480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49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DA1D59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9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48CDF6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B630D2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1FCFE9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61C0BEA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A5DE80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F9C291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4E1468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15C57F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8</w:t>
            </w:r>
          </w:p>
        </w:tc>
      </w:tr>
      <w:tr w:rsidR="00B81165" w:rsidRPr="00B81165" w14:paraId="3CACACDC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4D2D8B5D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67485AAE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17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DCBB4A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10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ADD622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2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4A0B279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8FAB95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5A48D7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04D36EF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E559D3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4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57C9DB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8BA8C4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7A47F1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4</w:t>
            </w:r>
          </w:p>
        </w:tc>
      </w:tr>
      <w:tr w:rsidR="00B81165" w:rsidRPr="00B81165" w14:paraId="1C8A16F4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47705867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RINITY_DN5786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3BFC3126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099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4F64E7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40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82C953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8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3164B64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FB2433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74CAA63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1D57A68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69D8B4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4F5CA2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45961C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4091C2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9</w:t>
            </w:r>
          </w:p>
        </w:tc>
      </w:tr>
      <w:tr w:rsidR="00B81165" w:rsidRPr="00B81165" w14:paraId="78A8BE26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789F622F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1746_c0_g1_i5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15869339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14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6CAA5A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86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7410CF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659B6D1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6B60EB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61601F4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F9CF6F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3BADAC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26748C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F60B1C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6E-16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B90AF7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6</w:t>
            </w:r>
          </w:p>
        </w:tc>
      </w:tr>
      <w:tr w:rsidR="00B81165" w:rsidRPr="00B81165" w14:paraId="7AE5BECC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7C93A81E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454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47A591E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191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5DAAF9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1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18E426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2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6996B63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5D8864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6EA399F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1556B2F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A1B4D9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47D9B9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1C6A6A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CF33FD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5</w:t>
            </w:r>
          </w:p>
        </w:tc>
      </w:tr>
      <w:tr w:rsidR="00B81165" w:rsidRPr="00B81165" w14:paraId="375BE241" w14:textId="77777777" w:rsidTr="00B81165">
        <w:trPr>
          <w:trHeight w:val="170"/>
        </w:trPr>
        <w:tc>
          <w:tcPr>
            <w:tcW w:w="1100" w:type="pct"/>
            <w:vMerge w:val="restart"/>
            <w:shd w:val="clear" w:color="auto" w:fill="auto"/>
            <w:noWrap/>
            <w:hideMark/>
          </w:tcPr>
          <w:p w14:paraId="5AD59D2E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74_c0_g1_i8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4FFBDE5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320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C8D169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50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BA8125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4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19D486F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94BB3F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844B21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E7143F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A49679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D181EA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15C4D0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D04AC8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8</w:t>
            </w:r>
          </w:p>
        </w:tc>
      </w:tr>
      <w:tr w:rsidR="00B81165" w:rsidRPr="00B81165" w14:paraId="37FE9834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5B03B366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38063D73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149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270461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54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83E782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2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5F93B9F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15338F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0BD209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629817E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FDA951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F979EA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6AF399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1E-147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B40977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2</w:t>
            </w:r>
          </w:p>
        </w:tc>
      </w:tr>
      <w:tr w:rsidR="00B81165" w:rsidRPr="00B81165" w14:paraId="481CA68B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3D21C7AD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53F607F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417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09BAF6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.28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FA59A4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0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5F1C59A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DA9316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ED99B1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D202E5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69F20D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1BBB26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8B7A1C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2E-11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7C7693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8</w:t>
            </w:r>
          </w:p>
        </w:tc>
      </w:tr>
      <w:tr w:rsidR="00B81165" w:rsidRPr="00B81165" w14:paraId="62719B33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0E2DFF7C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15AEFB7C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625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4F289C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43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79D81C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1089406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C78B2B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D6C132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0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7626C94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90599E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6ED908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2CE569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0E-3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10DBFC7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</w:tr>
      <w:tr w:rsidR="00B81165" w:rsidRPr="00B81165" w14:paraId="3C61039E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3B5BED49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50AAE9BA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755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7D5671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46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0E124D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384E2DA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A39732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7904383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1EDC95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A52A26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F2DAE1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67CDD0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E-27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6F376D1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</w:tr>
      <w:tr w:rsidR="00B81165" w:rsidRPr="00B81165" w14:paraId="4465C350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70D48C67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819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251B3A9D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03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0A461C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77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D486A8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3E2BCFA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1CB0BB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558E677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532337B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91D1CE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4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CEAB75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387596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A7D4FA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4</w:t>
            </w:r>
          </w:p>
        </w:tc>
      </w:tr>
      <w:tr w:rsidR="00B81165" w:rsidRPr="00B81165" w14:paraId="7BFA4E86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0F02A16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840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72F63E2F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594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BBC8E8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BB3C74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AEFBAB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9DBD25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6121C3E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47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67653C6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46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1CAF9D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2DF45F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A8C93B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E-61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E0B8BA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</w:t>
            </w:r>
          </w:p>
        </w:tc>
      </w:tr>
      <w:tr w:rsidR="00B81165" w:rsidRPr="00B81165" w14:paraId="6B2FC945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4CA37359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969_c1_g1_i2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358D0329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050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DBF0FF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56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5D448E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2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5BFE8FF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FE6488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507953A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598B547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133F31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10139A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70DB16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35ABDC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08</w:t>
            </w:r>
          </w:p>
        </w:tc>
      </w:tr>
      <w:tr w:rsidR="00B81165" w:rsidRPr="00B81165" w14:paraId="58BEBF1C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2349429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6986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4C8BA119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236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3B00F8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30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4517B6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9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34F7D67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2EB67F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C00A60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7FED597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F8D1F2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3F1634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6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E7B610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E46448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97</w:t>
            </w:r>
          </w:p>
        </w:tc>
      </w:tr>
      <w:tr w:rsidR="00B81165" w:rsidRPr="00B81165" w14:paraId="3ACFA6FB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28B6827E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0086_c0_g1_i6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7CB8F62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14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EC778C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7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572337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1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92CC0F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4F34C5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74C4C7E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C35AD0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23BC3B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3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9D09CC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2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31B287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0E-165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3ECB45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1</w:t>
            </w:r>
          </w:p>
        </w:tc>
      </w:tr>
      <w:tr w:rsidR="00B81165" w:rsidRPr="00B81165" w14:paraId="3FA14C9F" w14:textId="77777777" w:rsidTr="00B81165">
        <w:trPr>
          <w:trHeight w:val="170"/>
        </w:trPr>
        <w:tc>
          <w:tcPr>
            <w:tcW w:w="1100" w:type="pct"/>
            <w:vMerge w:val="restart"/>
            <w:shd w:val="clear" w:color="auto" w:fill="auto"/>
            <w:noWrap/>
            <w:hideMark/>
          </w:tcPr>
          <w:p w14:paraId="4B45AD3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26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4B1231FA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718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414235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21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39D243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0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1E840B4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AB0A75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760F74B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49FD635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6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8D9497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2E5196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A0D3C5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8D0DC5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6</w:t>
            </w:r>
          </w:p>
        </w:tc>
      </w:tr>
      <w:tr w:rsidR="00B81165" w:rsidRPr="00B81165" w14:paraId="6413DA75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2A053BE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25D76249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729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2E256C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.66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028A68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428866E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5E05CB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B50FC0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88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CE1201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6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399B94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B6589D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16708E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6E-12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8CC638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8</w:t>
            </w:r>
          </w:p>
        </w:tc>
      </w:tr>
      <w:tr w:rsidR="00B81165" w:rsidRPr="00B81165" w14:paraId="795008A3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68B0AA38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272_c1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5C7F1FE0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534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3F6C60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78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D185C8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9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AA27A4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63A3B3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72FF11C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E5B281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A1CBD0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7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B8BF5B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35DDD8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3081D1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5</w:t>
            </w:r>
          </w:p>
        </w:tc>
      </w:tr>
      <w:tr w:rsidR="00B81165" w:rsidRPr="00B81165" w14:paraId="26738D1F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0E6851E6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3988_c0_g1_i5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531AA19F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614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FB72C0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97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120C52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8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11388DB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1A1547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6532086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4B7A74C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3DF943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346079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09D8D6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9E-16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747BEE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6</w:t>
            </w:r>
          </w:p>
        </w:tc>
      </w:tr>
      <w:tr w:rsidR="00B81165" w:rsidRPr="00B81165" w14:paraId="1648EDDB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39F992A3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661_c0_g2_i3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367B4FC8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542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3B079F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56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4437EB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3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C616D6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0AFCFD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3C5D58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479E8FF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906A9D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FAF4BA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2F6A46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B0EEA8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5</w:t>
            </w:r>
          </w:p>
        </w:tc>
      </w:tr>
      <w:tr w:rsidR="00B81165" w:rsidRPr="00B81165" w14:paraId="62953B96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06D9B1BF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776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68848EED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174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06C102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38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CB5BF1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3371351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90E9BB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60792FB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242991E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9CFD4E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6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527E81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700182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E-85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69AB101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7</w:t>
            </w:r>
          </w:p>
        </w:tc>
      </w:tr>
      <w:tr w:rsidR="00B81165" w:rsidRPr="00B81165" w14:paraId="1DD8506A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121BE5A7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778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5345EA5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274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C3B1D8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85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2E8F12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52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D77491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43BE9D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6986F24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7909CD2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810744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A49FEF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3C8346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28E72D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33</w:t>
            </w:r>
          </w:p>
        </w:tc>
      </w:tr>
      <w:tr w:rsidR="00B81165" w:rsidRPr="00B81165" w14:paraId="2A2F2554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0E91AFBA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7863_c0_g1_i7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060F3569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2851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080B18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32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42713E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0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5A32936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14DA92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7B5E91E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76115F1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3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37979A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63BD69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0A4A5D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77BF9E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0</w:t>
            </w:r>
          </w:p>
        </w:tc>
      </w:tr>
      <w:tr w:rsidR="00B81165" w:rsidRPr="00B81165" w14:paraId="086F1860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6DB7DE81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8282_c0_g2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41DFF6A5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4315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805F47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82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780D2A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8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141EEEF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1C27BC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1D14744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4BD13C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6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4AD415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5B0845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FD1E05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19912B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20</w:t>
            </w:r>
          </w:p>
        </w:tc>
      </w:tr>
      <w:tr w:rsidR="00B81165" w:rsidRPr="00B81165" w14:paraId="321FFE4C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2906C8F5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8472_c0_g1_i3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04582DAF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825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5DD3B6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89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33D04C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98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66EC699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69C451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41243E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4BC43E5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89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4297D99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7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683046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8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B4C534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A24D58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63</w:t>
            </w:r>
          </w:p>
        </w:tc>
      </w:tr>
      <w:tr w:rsidR="00B81165" w:rsidRPr="00B81165" w14:paraId="416D75B9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106B7F2E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8537_c0_g1_i2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06FACBD3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712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E6A156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42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6C3C94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4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400DF08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1D234C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84085A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4E54F23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4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BDD4D4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3EA44B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8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D5B8CA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C2FD0E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47</w:t>
            </w:r>
          </w:p>
        </w:tc>
      </w:tr>
      <w:tr w:rsidR="00B81165" w:rsidRPr="00B81165" w14:paraId="015661FD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1F4A0B35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9140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769CB14A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807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44A573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96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30007F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133F1AE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6F7C6E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1A96E54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29E6F91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6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1CEF8DF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D266B6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35F29E5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7B04BB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22</w:t>
            </w:r>
          </w:p>
        </w:tc>
      </w:tr>
      <w:tr w:rsidR="00B81165" w:rsidRPr="00B81165" w14:paraId="40733203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69F9CF98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9766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2F9DEC43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3268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87D96D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80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50F868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4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1FA992A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76C2327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1A8D6D2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EA05C4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901396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F0513C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0D51C9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AB803B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3</w:t>
            </w:r>
          </w:p>
        </w:tc>
      </w:tr>
      <w:tr w:rsidR="00B81165" w:rsidRPr="00B81165" w14:paraId="653635D7" w14:textId="77777777" w:rsidTr="00B81165">
        <w:trPr>
          <w:trHeight w:val="170"/>
        </w:trPr>
        <w:tc>
          <w:tcPr>
            <w:tcW w:w="1100" w:type="pct"/>
            <w:vMerge w:val="restart"/>
            <w:shd w:val="clear" w:color="auto" w:fill="auto"/>
            <w:noWrap/>
            <w:hideMark/>
          </w:tcPr>
          <w:p w14:paraId="1E526F37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992_c0_g1_i3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5B814774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729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99F090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14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529395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098A8200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1A9EBF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ECEB59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2B18CDD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84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719DEAE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24A71E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D012CE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012435F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84</w:t>
            </w:r>
          </w:p>
        </w:tc>
      </w:tr>
      <w:tr w:rsidR="00B81165" w:rsidRPr="00B81165" w14:paraId="5E98BE9D" w14:textId="77777777" w:rsidTr="00B81165">
        <w:trPr>
          <w:trHeight w:val="170"/>
        </w:trPr>
        <w:tc>
          <w:tcPr>
            <w:tcW w:w="1100" w:type="pct"/>
            <w:vMerge/>
            <w:shd w:val="clear" w:color="auto" w:fill="auto"/>
            <w:noWrap/>
            <w:hideMark/>
          </w:tcPr>
          <w:p w14:paraId="6BBC6A65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5" w:type="pct"/>
            <w:shd w:val="clear" w:color="auto" w:fill="auto"/>
            <w:noWrap/>
            <w:hideMark/>
          </w:tcPr>
          <w:p w14:paraId="364AA29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718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84B9AD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.33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781431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4F6A5C9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542FC3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65D2AEE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4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5E8CEDD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8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5F8C6E9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2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97ADCB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9720DC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0E-1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7868492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2</w:t>
            </w:r>
          </w:p>
        </w:tc>
      </w:tr>
      <w:tr w:rsidR="00B81165" w:rsidRPr="00B81165" w14:paraId="56041680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24D56441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9942_c0_g1_i3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2973D593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658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BD53893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1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DE846E1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4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2F3F9A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4BD8CA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46C9CECA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470EF958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2480764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5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6F45EB9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8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86CC8DD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062B69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7</w:t>
            </w:r>
          </w:p>
        </w:tc>
      </w:tr>
      <w:tr w:rsidR="00B81165" w:rsidRPr="00B81165" w14:paraId="123DC28B" w14:textId="77777777" w:rsidTr="00B81165">
        <w:trPr>
          <w:trHeight w:val="170"/>
        </w:trPr>
        <w:tc>
          <w:tcPr>
            <w:tcW w:w="1100" w:type="pct"/>
            <w:shd w:val="clear" w:color="auto" w:fill="auto"/>
            <w:noWrap/>
            <w:hideMark/>
          </w:tcPr>
          <w:p w14:paraId="75DFFD32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TY_DN9953_c0_g1_i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14:paraId="2D01590E" w14:textId="77777777" w:rsidR="00B81165" w:rsidRPr="00B81165" w:rsidRDefault="00B81165" w:rsidP="00B811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g_1732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7C24B8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17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3D81A8F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1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47FD9B4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7CFD4F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B29C3E6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7C4D22E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5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3641A5CE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16" w:type="pct"/>
            <w:shd w:val="clear" w:color="auto" w:fill="auto"/>
            <w:noWrap/>
            <w:hideMark/>
          </w:tcPr>
          <w:p w14:paraId="0F82A33C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0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1BCEEA5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681BEC1B" w14:textId="77777777" w:rsidR="00B81165" w:rsidRPr="00B81165" w:rsidRDefault="00B81165" w:rsidP="00B811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11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</w:tr>
    </w:tbl>
    <w:p w14:paraId="2FC086BB" w14:textId="77777777" w:rsidR="00B81165" w:rsidRPr="00B81165" w:rsidRDefault="00B81165">
      <w:pPr>
        <w:rPr>
          <w:lang w:val="en-US"/>
        </w:rPr>
      </w:pPr>
    </w:p>
    <w:sectPr w:rsidR="00B81165" w:rsidRPr="00B81165" w:rsidSect="00B81165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C6D69" w14:textId="77777777" w:rsidR="00E46B50" w:rsidRDefault="00E46B50" w:rsidP="00B81165">
      <w:r>
        <w:separator/>
      </w:r>
    </w:p>
  </w:endnote>
  <w:endnote w:type="continuationSeparator" w:id="0">
    <w:p w14:paraId="352424D4" w14:textId="77777777" w:rsidR="00E46B50" w:rsidRDefault="00E46B50" w:rsidP="00B81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25985878"/>
      <w:docPartObj>
        <w:docPartGallery w:val="Page Numbers (Bottom of Page)"/>
        <w:docPartUnique/>
      </w:docPartObj>
    </w:sdtPr>
    <w:sdtContent>
      <w:p w14:paraId="5E1A8E11" w14:textId="2D4A1FA5" w:rsidR="00B81165" w:rsidRDefault="00B81165" w:rsidP="00E348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D1E3BD" w14:textId="77777777" w:rsidR="00B81165" w:rsidRDefault="00B81165" w:rsidP="00B811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48164716"/>
      <w:docPartObj>
        <w:docPartGallery w:val="Page Numbers (Bottom of Page)"/>
        <w:docPartUnique/>
      </w:docPartObj>
    </w:sdtPr>
    <w:sdtContent>
      <w:p w14:paraId="2F10E6E6" w14:textId="58533191" w:rsidR="00B81165" w:rsidRDefault="00B81165" w:rsidP="00E348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65391" w14:textId="77777777" w:rsidR="00B81165" w:rsidRDefault="00B81165" w:rsidP="00B811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0E146" w14:textId="77777777" w:rsidR="00E46B50" w:rsidRDefault="00E46B50" w:rsidP="00B81165">
      <w:r>
        <w:separator/>
      </w:r>
    </w:p>
  </w:footnote>
  <w:footnote w:type="continuationSeparator" w:id="0">
    <w:p w14:paraId="3C08A9E5" w14:textId="77777777" w:rsidR="00E46B50" w:rsidRDefault="00E46B50" w:rsidP="00B81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165"/>
    <w:rsid w:val="00004B38"/>
    <w:rsid w:val="001251B1"/>
    <w:rsid w:val="002D006E"/>
    <w:rsid w:val="008503CA"/>
    <w:rsid w:val="00B81165"/>
    <w:rsid w:val="00E4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D4340"/>
  <w15:chartTrackingRefBased/>
  <w15:docId w15:val="{B4363513-C1ED-5749-A884-4F383D8D3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8116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1165"/>
    <w:rPr>
      <w:color w:val="954F72"/>
      <w:u w:val="single"/>
    </w:rPr>
  </w:style>
  <w:style w:type="paragraph" w:customStyle="1" w:styleId="msonormal0">
    <w:name w:val="msonormal"/>
    <w:basedOn w:val="Normal"/>
    <w:rsid w:val="00B811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B8116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5">
    <w:name w:val="xl65"/>
    <w:basedOn w:val="Normal"/>
    <w:rsid w:val="00B81165"/>
    <w:pPr>
      <w:spacing w:before="100" w:beforeAutospacing="1" w:after="100" w:afterAutospacing="1"/>
    </w:pPr>
    <w:rPr>
      <w:rFonts w:ascii="Helvetica Neue" w:eastAsia="Times New Roman" w:hAnsi="Helvetica Neue" w:cs="Times New Roman"/>
      <w:b/>
      <w:bCs/>
      <w:color w:val="2C3143"/>
      <w:kern w:val="0"/>
      <w:sz w:val="28"/>
      <w:szCs w:val="2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11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1165"/>
  </w:style>
  <w:style w:type="character" w:styleId="PageNumber">
    <w:name w:val="page number"/>
    <w:basedOn w:val="DefaultParagraphFont"/>
    <w:uiPriority w:val="99"/>
    <w:semiHidden/>
    <w:unhideWhenUsed/>
    <w:rsid w:val="00B81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0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220</Words>
  <Characters>69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.Marivic Capitle Pepino</dc:creator>
  <cp:keywords/>
  <dc:description/>
  <cp:lastModifiedBy>Ma.Marivic Capitle Pepino</cp:lastModifiedBy>
  <cp:revision>3</cp:revision>
  <dcterms:created xsi:type="dcterms:W3CDTF">2023-11-15T00:54:00Z</dcterms:created>
  <dcterms:modified xsi:type="dcterms:W3CDTF">2023-11-15T05:06:00Z</dcterms:modified>
</cp:coreProperties>
</file>